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087" w:rsidRDefault="008F2087" w:rsidP="00237E2D">
      <w:pPr>
        <w:spacing w:line="480" w:lineRule="auto"/>
        <w:jc w:val="center"/>
      </w:pPr>
      <w:r>
        <w:rPr>
          <w:b/>
        </w:rPr>
        <w:t xml:space="preserve">Table </w:t>
      </w:r>
      <w:r w:rsidRPr="00B33F29">
        <w:rPr>
          <w:b/>
        </w:rPr>
        <w:t xml:space="preserve">S1. </w:t>
      </w:r>
      <w:r w:rsidR="002D68DB">
        <w:rPr>
          <w:b/>
        </w:rPr>
        <w:t>List of cytokine genes and their shRNAs covered in RNAi scree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3"/>
        <w:gridCol w:w="2786"/>
        <w:gridCol w:w="1443"/>
        <w:gridCol w:w="1554"/>
        <w:gridCol w:w="6590"/>
      </w:tblGrid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b/>
                <w:bCs/>
                <w:sz w:val="16"/>
                <w:szCs w:val="16"/>
              </w:rPr>
            </w:pPr>
            <w:r w:rsidRPr="008F2087">
              <w:rPr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b/>
                <w:bCs/>
                <w:sz w:val="16"/>
                <w:szCs w:val="16"/>
              </w:rPr>
            </w:pPr>
            <w:r w:rsidRPr="008F2087">
              <w:rPr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0" w:name="RANGE!A1:E351"/>
            <w:r w:rsidRPr="008F2087">
              <w:rPr>
                <w:b/>
                <w:bCs/>
                <w:sz w:val="16"/>
                <w:szCs w:val="16"/>
              </w:rPr>
              <w:t>Clone ID</w:t>
            </w:r>
            <w:bookmarkEnd w:id="0"/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b/>
                <w:bCs/>
                <w:sz w:val="16"/>
                <w:szCs w:val="16"/>
              </w:rPr>
            </w:pPr>
            <w:r w:rsidRPr="008F2087">
              <w:rPr>
                <w:b/>
                <w:bCs/>
                <w:sz w:val="16"/>
                <w:szCs w:val="16"/>
              </w:rPr>
              <w:t>Clone Name</w:t>
            </w:r>
          </w:p>
        </w:tc>
        <w:tc>
          <w:tcPr>
            <w:tcW w:w="0" w:type="auto"/>
            <w:vAlign w:val="center"/>
          </w:tcPr>
          <w:p w:rsidR="00C73CF9" w:rsidRPr="008F2087" w:rsidRDefault="001C0D70" w:rsidP="00237E2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airpin</w:t>
            </w:r>
            <w:r w:rsidR="00C73CF9" w:rsidRPr="008F2087">
              <w:rPr>
                <w:b/>
                <w:bCs/>
                <w:sz w:val="16"/>
                <w:szCs w:val="16"/>
              </w:rPr>
              <w:t xml:space="preserve"> Sequence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2m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lpha-2-macroglob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050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5628.2-151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GCTCATTATATTCTAAACTCGAGTTTAGAATATAATGAGCCT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2m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lpha-2-macroglob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050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5628.2-309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GTTACCAAAGACAATTAACTCGAGTTAATTGTCTTTGGTAACC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2m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lpha-2-macroglob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050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5628.2-230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CTGTTCAACCACCTAAACTCGAGTTTAGGTGGTTGAACAGGA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5355AD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2m</w:t>
            </w:r>
          </w:p>
        </w:tc>
        <w:tc>
          <w:tcPr>
            <w:tcW w:w="0" w:type="auto"/>
            <w:vAlign w:val="center"/>
          </w:tcPr>
          <w:p w:rsidR="00C73CF9" w:rsidRPr="005355AD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lpha-2-macroglob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5355AD">
              <w:rPr>
                <w:sz w:val="16"/>
                <w:szCs w:val="16"/>
              </w:rPr>
              <w:t>TRCN0000080506</w:t>
            </w:r>
          </w:p>
        </w:tc>
        <w:tc>
          <w:tcPr>
            <w:tcW w:w="0" w:type="auto"/>
            <w:vAlign w:val="center"/>
          </w:tcPr>
          <w:p w:rsidR="00C73CF9" w:rsidRPr="005355AD" w:rsidRDefault="00C73CF9" w:rsidP="00237E2D">
            <w:pPr>
              <w:jc w:val="center"/>
              <w:rPr>
                <w:sz w:val="16"/>
                <w:szCs w:val="16"/>
              </w:rPr>
            </w:pPr>
            <w:r w:rsidRPr="005355AD">
              <w:rPr>
                <w:sz w:val="16"/>
                <w:szCs w:val="16"/>
              </w:rPr>
              <w:t>NM_175628.2-403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5355AD">
              <w:rPr>
                <w:sz w:val="16"/>
                <w:szCs w:val="16"/>
              </w:rPr>
              <w:t>CCGGCCTCCAGACATCCTTGAAATACTCGAGTATTTCAAGGATGTCTGGA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5355AD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2m</w:t>
            </w:r>
          </w:p>
        </w:tc>
        <w:tc>
          <w:tcPr>
            <w:tcW w:w="0" w:type="auto"/>
            <w:vAlign w:val="center"/>
          </w:tcPr>
          <w:p w:rsidR="00C73CF9" w:rsidRPr="005355AD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lpha-2-macroglob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5355AD">
              <w:rPr>
                <w:sz w:val="16"/>
                <w:szCs w:val="16"/>
              </w:rPr>
              <w:t>TRCN0000080507</w:t>
            </w:r>
          </w:p>
        </w:tc>
        <w:tc>
          <w:tcPr>
            <w:tcW w:w="0" w:type="auto"/>
            <w:vAlign w:val="center"/>
          </w:tcPr>
          <w:p w:rsidR="00C73CF9" w:rsidRPr="005355AD" w:rsidRDefault="00C73CF9" w:rsidP="00237E2D">
            <w:pPr>
              <w:jc w:val="center"/>
              <w:rPr>
                <w:sz w:val="16"/>
                <w:szCs w:val="16"/>
              </w:rPr>
            </w:pPr>
            <w:r w:rsidRPr="005355AD">
              <w:rPr>
                <w:sz w:val="16"/>
                <w:szCs w:val="16"/>
              </w:rPr>
              <w:t>NM_175628.2-2093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5355AD">
              <w:rPr>
                <w:sz w:val="16"/>
                <w:szCs w:val="16"/>
              </w:rPr>
              <w:t>CCGGCCTAAAGGATATGGGCTTAAACTCGAGTTTAAGCCCATATCCTTTA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reg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mphireg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05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704.2-649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ATGCAGATACATCGAGAACTCGAGTTCTCGATGTATCTGCATT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reg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amphireg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05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704.2-449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AAATATCCGGCTATATTCTCGAGAATATAGCCGGATATTTGT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1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29.1-206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TTATCCAGTGTTACAGAAACTCGAGTTTCTGTAACACTGGATAAA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16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29.1-114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GTGTGGATACAGGATGTTCTCGAGAACATCCTGTATCCACACG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17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29.1-167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CTGCTTGAACACCTTGAACTCGAGTTCAAGGTGTTCAAGCAGC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1, Eotax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45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0.1-206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ACAACAGATGCACCCTGAACTCGAGTTCAGGGTGCATCTGTTGTT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1, Eotax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46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0.1-176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CACTACTGAAGAGCTACAACTCGAGTTGTAGCTCTTCAGTAGTGT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1, Eotax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46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0.1-297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CAAAGCACCTGGACCAACTCGAGTTGGTCCAGGTGCTTTGTG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1</w:t>
            </w:r>
          </w:p>
        </w:tc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1, Eotax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TRCN0000067459</w:t>
            </w:r>
          </w:p>
        </w:tc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NM_011330.1-142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CCGGGCTGCTTTATCATGACCAGTACTCGAGTACTGGTCATGATAAAGCA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1</w:t>
            </w:r>
          </w:p>
        </w:tc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1, Eotax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TRCN0000067462</w:t>
            </w:r>
          </w:p>
        </w:tc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NM_011330.1-218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CCGGCACCCTGAAAGCCATAGTCTTCTCGAGAAGACTATGGCTTTCAGGGT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5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1.1-206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TGATCTTCAGGACCATACTCGAGTATGGTCCTGAAGATCACA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5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1.1-117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GCTGTTATAATGTTGTTACTCGAGTAACAACATTATAACAGCA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5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1.1-63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CATCAGTCCTCAGGTATCTCGAGATACCTGAGGACTGATGGT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7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55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2.2-166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GAAGTTGGTGAGCTGGTATCTCGAGATACCAGCTCACCAACTTCCT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7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55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2.2-279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GGCCATCAGATTGGTGAACTCGAGTTCACCAATCTGATGGCCTT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7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56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2.2-123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AGAGTGCTGCCTGGATTACTCGAGTAATCCAGGCAGCACTCTC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0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88.2-376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TTGTGTTCACCACACTAACTCGAGTTAGTGTGGTGAACACAAC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0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88.2-46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GTCTTCTGCCAAGAACAACTCGAGTTGTTCTTGGCAGAAGACTT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1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1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88.2-339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CTACCTTCTTAATGAAGATCTCGAGATCTTCATTAAGAAGGTAG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, MC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3447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3.1-433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TGTGAAGTTGACCCGTAACTCGAGTTACGGGTCAACTTCACATT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, MC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3447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3.1-190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CTACTCATTCACCAGCAACTCGAGTTGCTGGTGAATGAGTAGC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, MC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3447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3.1-329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TGGGTCCAGACATACATTCTCGAGAATGTATGTCTGGACCCATT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</w:t>
            </w:r>
          </w:p>
        </w:tc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, MC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TRCN0000034470</w:t>
            </w:r>
          </w:p>
        </w:tc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NM_011333.1-207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CCGGGCAAGATGATCCCAATGAGTACTCGAGTACTCATTGGGATCATCTT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</w:t>
            </w:r>
          </w:p>
        </w:tc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, MC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TRCN0000034469</w:t>
            </w:r>
          </w:p>
        </w:tc>
        <w:tc>
          <w:tcPr>
            <w:tcW w:w="0" w:type="auto"/>
            <w:vAlign w:val="center"/>
          </w:tcPr>
          <w:p w:rsidR="00C73CF9" w:rsidRPr="00873788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NM_011333.1-362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73788">
              <w:rPr>
                <w:sz w:val="16"/>
                <w:szCs w:val="16"/>
              </w:rPr>
              <w:t>CCGGCGGAACCAAATGAGATCAGAACTCGAGTTCTGATCTCATTTGGTTC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70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6960.1-315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AAGAGTCAAGAAGATGTACTCGAGTACATCTTCTTGACTCTTA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706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6960.1-274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AAGCAGAACTGGGTGAAACTCGAGTTTCACCCAGTTCTGCTTT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a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78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124.3-40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AAGTCTGGAAAGAAAGGAACTCGAGTTCCTTTCTTTCCAGACTT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a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78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124.3-217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GAAGCAAGAACCAAGTTTACTCGAGTAAACTTGGTTCTTGCTTCCT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a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79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124.3-195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ACAGTATTGTCCGAGGCTACTCGAGTAGCCTCGGACAATACTGT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b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50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5.1-419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AACAGACACAGCCCTCAACTCGAGTTGAGGGCTGTGTCTGTTC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b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51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5.1-380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GAAAGAAAGGAAAGGGCTCTCGAGAGCCCTTTCCTTTCTTTCC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b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51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5.1-129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CAGGACTGCTGCCTTAAGTACTCGAGTACTTAAGGCAGCAGTCCTGT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503B6D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b</w:t>
            </w:r>
          </w:p>
        </w:tc>
        <w:tc>
          <w:tcPr>
            <w:tcW w:w="0" w:type="auto"/>
            <w:vAlign w:val="center"/>
          </w:tcPr>
          <w:p w:rsidR="00C73CF9" w:rsidRPr="00503B6D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503B6D">
              <w:rPr>
                <w:sz w:val="16"/>
                <w:szCs w:val="16"/>
              </w:rPr>
              <w:t>TRCN0000089508</w:t>
            </w:r>
          </w:p>
        </w:tc>
        <w:tc>
          <w:tcPr>
            <w:tcW w:w="0" w:type="auto"/>
            <w:vAlign w:val="center"/>
          </w:tcPr>
          <w:p w:rsidR="00C73CF9" w:rsidRPr="00503B6D" w:rsidRDefault="00C73CF9" w:rsidP="00237E2D">
            <w:pPr>
              <w:jc w:val="center"/>
              <w:rPr>
                <w:sz w:val="16"/>
                <w:szCs w:val="16"/>
              </w:rPr>
            </w:pPr>
            <w:r w:rsidRPr="00503B6D">
              <w:rPr>
                <w:sz w:val="16"/>
                <w:szCs w:val="16"/>
              </w:rPr>
              <w:t>NM_011335.1-594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503B6D">
              <w:rPr>
                <w:sz w:val="16"/>
                <w:szCs w:val="16"/>
              </w:rPr>
              <w:t>CCGGGCCCTGCTTCAACCATTACATCTCGAGATGTAATGGTTGAAGCAGG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503B6D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b</w:t>
            </w:r>
          </w:p>
        </w:tc>
        <w:tc>
          <w:tcPr>
            <w:tcW w:w="0" w:type="auto"/>
            <w:vAlign w:val="center"/>
          </w:tcPr>
          <w:p w:rsidR="00C73CF9" w:rsidRPr="00503B6D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503B6D">
              <w:rPr>
                <w:sz w:val="16"/>
                <w:szCs w:val="16"/>
              </w:rPr>
              <w:t>TRCN0000089510</w:t>
            </w:r>
          </w:p>
        </w:tc>
        <w:tc>
          <w:tcPr>
            <w:tcW w:w="0" w:type="auto"/>
            <w:vAlign w:val="center"/>
          </w:tcPr>
          <w:p w:rsidR="00C73CF9" w:rsidRPr="00503B6D" w:rsidRDefault="00C73CF9" w:rsidP="00237E2D">
            <w:pPr>
              <w:jc w:val="center"/>
              <w:rPr>
                <w:sz w:val="16"/>
                <w:szCs w:val="16"/>
              </w:rPr>
            </w:pPr>
            <w:r w:rsidRPr="00503B6D">
              <w:rPr>
                <w:sz w:val="16"/>
                <w:szCs w:val="16"/>
              </w:rPr>
              <w:t>NM_011335.1-254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503B6D">
              <w:rPr>
                <w:sz w:val="16"/>
                <w:szCs w:val="16"/>
              </w:rPr>
              <w:t>CCGGCTAAGCCTGAGCTATGTGCAACTCGAGTTGCACATAGCTCAGGCTT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c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c (leucin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74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052.1-172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GGCTATAGGAAGCAAGAACTCGAGTTCTTGCTTCCTATAGCCT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c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c (leucin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74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052.1-132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TAAGTACAGCCAGAAGAACTCGAGTTCTTCTGGCTGTACTTAA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1c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1c (leucin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75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052.1-256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ATGTGCAAACCCTGAGGAACTCGAGTTCCTCAGGGTTTGCACAT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83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37.1-104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AGAATCAGATTTCTTAACTCGAGTTAAGAAATCTGATTCTGA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83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37.1-380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ACTCCATAAACTGTCCTACTCGAGTAGGACAGTTTATGGAGTA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2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83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37.1-257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TCACGTTTAGTGAAGGACTCGAGTCCTTCACTAAACGTGATG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87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77.2-248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TCACCAAGAAGGGCCATAACTCGAGTTATGGCCCTTCTTGGTGAT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87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77.2-156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CGTCCTTTATTTCCAAGAAACTCGAGTTTCTTGGAAATAAAGGACGT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88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77.2-390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GGCAATAGCACCGAGGTTCTCGAGAACCTCGGTGCTATTGCCA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1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38.1-295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AAAGTAGTGTGTGGGAACTCGAGTTCCCACACACTACTTTCT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17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38.1-28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ATTCTACTTCCGCCAGAAACTCGAGTTTCTGGCGGAAGTAGAATCT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74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0279.2-24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TCATCCTTCATGTTAAACTCGAGTTTAACATGAAGGATGACA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74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0279.2-282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GCACAATCGTACTTTGAACTCGAGTTCAAAGTACGATTGTGCG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2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74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0279.2-152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AGGTGTCTCATCATGTTTCTCGAGAAACATGATGAGACACCTC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0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7.1-210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CCAATTCATCGTTGACTATCTCGAGATAGTCAACGATGAATTGG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0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7.1-196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GGAAGATTCCACGCCAATCTCGAGATTGGCGTGGAATCTTCCG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0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7.1-275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CTAAGAGAAACCGGCAGATCTCGAGATCTGCCGGTTTCTCTTAGT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4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2.1-408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ATGCTTCTCACTGAGAACTCGAGTTCTCAGTGAGAAGCATCA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4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2.1-26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TGGTATTCCTGACCAAACTCGAGTTTGGTCAGGAATACCACA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5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2.1-203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TCACAGAAGCTTTGTGATCTCGAGATCACAAAGCTTCTGTGAA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9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3.1-327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TTGATTCTGACCCTGTATACTCGAGTATACAGGGTCAGAATCAAGA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9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3.1-265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AGAAGAAGTGGGTTCAACTCGAGTTGAACCCACTTCTTCTCTG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0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3.1-225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GTTTGTCACTCGAAGGAACTCGAGTTCCTTCGAGTGACAAACA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6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32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39.1-701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GTAATATCTAGCTGAGATCTCGAGATCTCAGCTAGATATTACC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6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329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39.1-143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CGCTATAACCCTCCAATACTCGAGTATTGGAGGGTTATAGCGA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6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330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39.1-114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TCATACAAGAAATGGAAACTCGAGTTTCCATTTCTTGTATGAG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7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35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4.2-313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GGAGGCTATAGCATACTTCTCGAGAAGTATGCTATAGCCTCCT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7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36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4.2-110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GCTGCTTTCAGCATCCAACTCGAGTTGGATGCTGAAAGCAGCGGC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73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443.1-322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TGACCAGAAGTCTCAAATTCTCGAGAATTTGAGACTTCTGGTCAA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76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443.1-207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GAGAATCAACAATATCCACTCGAGTGGATATTGTTGATTCTCTCGTTTTTG</w:t>
            </w:r>
          </w:p>
        </w:tc>
      </w:tr>
      <w:tr w:rsidR="005D5CAF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8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74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443.1-162s1c1</w:t>
            </w:r>
          </w:p>
        </w:tc>
        <w:tc>
          <w:tcPr>
            <w:tcW w:w="0" w:type="auto"/>
            <w:vAlign w:val="center"/>
          </w:tcPr>
          <w:p w:rsidR="00C73CF9" w:rsidRPr="008F2087" w:rsidRDefault="00C73CF9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ATGTACTAAAGCTGAAGATCTCGAGATCTTCAGCTTTAGTACAT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CN000006817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7C0FD8">
              <w:rPr>
                <w:sz w:val="16"/>
                <w:szCs w:val="16"/>
              </w:rPr>
              <w:t>NM_021443.1-31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7C0FD8">
              <w:rPr>
                <w:sz w:val="16"/>
                <w:szCs w:val="16"/>
              </w:rPr>
              <w:t>CCGGCATGGAGATCCTTGACCAGAACTCGAGTTCTGGTCAAGGATCTCCATGTTTTTG</w:t>
            </w:r>
            <w:bookmarkStart w:id="1" w:name="_GoBack"/>
            <w:bookmarkEnd w:id="1"/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0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8.1-91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CTTTAGTTAGTAGTATTTCTCGAGAAATACTACTAACTAAAG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0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8.1-32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TCCTATAACTCACGGATCTCGAGATCCGTGAGTTATAGGA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l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C motif) ligand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8.1-45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AGAGTTCAGAGATGCATTCTCGAGAATGCATCTCTGAACTCT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d40lg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D40 lig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8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616.2-87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TGTTGAACTGCCTATTTCTCGAGAAATAGGCAGTTCAACA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d40lg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D40 lig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8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616.2-28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GACCTTGTCAAGGATATACTCGAGTATATCCTTGACAAGGTCT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d40lg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D40 lig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8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616.2-42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GGGCCAAGAAAGGATATTACTCGAGTAATATCCTTTCTTGGCCC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er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erberus 1 homolog (Xenopus laevi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817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887.1-101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TCTCTCTTCTCTCTATTTCTCGAGAAATAGAGAGAAGAGAGA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er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erberus 1 homolog (Xenopus laevi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817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887.1-48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TCGGTTCATGTTCAGAAACTCGAGTTTCTGAACATGAACCGA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er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erberus 1 homolog (Xenopus laevi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817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887.1-64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TTGGCAAATGCAGTTCCATCTCGAGATGGAACTGCATTTGCCAA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-like factor</w:t>
            </w:r>
            <w:r>
              <w:rPr>
                <w:sz w:val="16"/>
                <w:szCs w:val="16"/>
              </w:rPr>
              <w:t>, CKL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2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9295.1-30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GTGGACTTGACAAGATAACTCGAGTTATCTTGTCAAGTCCACA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-like factor</w:t>
            </w:r>
            <w:r>
              <w:rPr>
                <w:sz w:val="16"/>
                <w:szCs w:val="16"/>
              </w:rPr>
              <w:t>, CKL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2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9295.1-46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ACAGTAACATGTACTATCTCGAGATAGTACATGTTACTGT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-like factor</w:t>
            </w:r>
            <w:r>
              <w:rPr>
                <w:sz w:val="16"/>
                <w:szCs w:val="16"/>
              </w:rPr>
              <w:t>, CKL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30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9295.1-15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TCTGCTGTACTCTGAAATCTCGAGATTTCAGAGTACAGCAGA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</w:t>
            </w:r>
          </w:p>
        </w:tc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-like factor</w:t>
            </w:r>
            <w:r>
              <w:rPr>
                <w:sz w:val="16"/>
                <w:szCs w:val="16"/>
              </w:rPr>
              <w:t>, CKL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TRCN0000089301</w:t>
            </w:r>
          </w:p>
        </w:tc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NM_029295.1-30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CCGGACGTGTGGACTTGACAAGATACTCGAGTATCTTGTCAAGTCCACAC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</w:t>
            </w:r>
          </w:p>
        </w:tc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-like factor</w:t>
            </w:r>
            <w:r>
              <w:rPr>
                <w:sz w:val="16"/>
                <w:szCs w:val="16"/>
              </w:rPr>
              <w:t>, CKL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TRCN0000089302</w:t>
            </w:r>
          </w:p>
        </w:tc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NM_029295.1-39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CCGGGTGTCTGTGTTGGCTCTAATACTCGAGTATTAGAGCCAACACAGAC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lcf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ardiotrophin-like cytokine factor 1</w:t>
            </w:r>
            <w:r>
              <w:rPr>
                <w:sz w:val="16"/>
                <w:szCs w:val="16"/>
              </w:rPr>
              <w:t>, CLC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892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952.1-17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TTAATCGCACAGGAGATCTCGAGATCTCCTGTGCGATTAA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lcf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ardiotrophin-like cytokine factor 1</w:t>
            </w:r>
            <w:r>
              <w:rPr>
                <w:sz w:val="16"/>
                <w:szCs w:val="16"/>
              </w:rPr>
              <w:t>, CLC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893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952.1-62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CAGAAGATGGATGACTTCTCGAGAAGTCATCCATCTTCTG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lcf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ardiotrophin-like cytokine factor 1</w:t>
            </w:r>
            <w:r>
              <w:rPr>
                <w:sz w:val="16"/>
                <w:szCs w:val="16"/>
              </w:rPr>
              <w:t>, CLC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893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952.1-46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AGCTGAACTCCGACGTACTCGAGTACGTCGGAGTTCAGCT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lcf1</w:t>
            </w:r>
          </w:p>
        </w:tc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ardiotrophin-like cytokine factor 1</w:t>
            </w:r>
            <w:r>
              <w:rPr>
                <w:sz w:val="16"/>
                <w:szCs w:val="16"/>
              </w:rPr>
              <w:t>, CLC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TRCN0000088929</w:t>
            </w:r>
          </w:p>
        </w:tc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NM_019952.1-36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CCGGTCAACTTGGAAGTGTGGCGAACTCGAGTTCGCCACACTTCCAAGTT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lcf1</w:t>
            </w:r>
          </w:p>
        </w:tc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ardiotrophin-like cytokine factor 1</w:t>
            </w:r>
            <w:r>
              <w:rPr>
                <w:sz w:val="16"/>
                <w:szCs w:val="16"/>
              </w:rPr>
              <w:t>, CLC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TRCN0000088932</w:t>
            </w:r>
          </w:p>
        </w:tc>
        <w:tc>
          <w:tcPr>
            <w:tcW w:w="0" w:type="auto"/>
            <w:vAlign w:val="center"/>
          </w:tcPr>
          <w:p w:rsidR="007C0FD8" w:rsidRPr="003A3BC0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NM_019952.1-29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A3BC0">
              <w:rPr>
                <w:sz w:val="16"/>
                <w:szCs w:val="16"/>
              </w:rPr>
              <w:t>CCGGCCCTTTCAACGAGCCTGACTTCTCGAGAAGTCAGGCTCGTTGAAA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2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135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7022.4-474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TCCTTGGAGGTGGCATATACCTCGAGGTATATGCCACCTCCAAGGA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2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135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7022.4-803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ACCTTAAACCTTAACTAACCTCGAGGTTAGTTAAGGTTTAAGGT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2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135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7022.4-578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TCGACATGTTACTTCAATTCTCGAGAATTGAAGTAACATGTCGA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2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654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8524.2-317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AATCCTGCTGCTTACTATGCTCGAGCATAGTAAGCAGCAGGATT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2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654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8524.2-601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GAAAGTTTATTCTACTTACCTCGAGGTAAGTAGAATAAACTTTC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2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655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8524.2-452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TCCTCATAGGTGGTATATTCCTCGAGGAATATACCACCTATGAGGA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031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4217.2-140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GGTTACTGTGTGTGTCTTTCTCGAGAAAGACACACACAGTAACC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031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4217.2-56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CAATTGTGTTCGCAATTCTCGAGAATTGCGAACACAATTG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1A47D5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3</w:t>
            </w:r>
          </w:p>
        </w:tc>
        <w:tc>
          <w:tcPr>
            <w:tcW w:w="0" w:type="auto"/>
            <w:vAlign w:val="center"/>
          </w:tcPr>
          <w:p w:rsidR="007C0FD8" w:rsidRPr="001A47D5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1A47D5">
              <w:rPr>
                <w:sz w:val="16"/>
                <w:szCs w:val="16"/>
              </w:rPr>
              <w:t>TRCN0000090320</w:t>
            </w:r>
          </w:p>
        </w:tc>
        <w:tc>
          <w:tcPr>
            <w:tcW w:w="0" w:type="auto"/>
            <w:vAlign w:val="center"/>
          </w:tcPr>
          <w:p w:rsidR="007C0FD8" w:rsidRPr="005B34ED" w:rsidRDefault="007C0FD8" w:rsidP="00237E2D">
            <w:pPr>
              <w:jc w:val="center"/>
              <w:rPr>
                <w:sz w:val="16"/>
                <w:szCs w:val="16"/>
              </w:rPr>
            </w:pPr>
            <w:r w:rsidRPr="001A47D5">
              <w:rPr>
                <w:sz w:val="16"/>
                <w:szCs w:val="16"/>
              </w:rPr>
              <w:t>NM_024217.2-38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5B34ED">
              <w:rPr>
                <w:sz w:val="16"/>
                <w:szCs w:val="16"/>
              </w:rPr>
              <w:t>CCGGGCCGTTTACTTCCTCTTTGCTCTCGAGAGCAAAGAGGAAGTAAAC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5B34ED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3</w:t>
            </w:r>
          </w:p>
        </w:tc>
        <w:tc>
          <w:tcPr>
            <w:tcW w:w="0" w:type="auto"/>
            <w:vAlign w:val="center"/>
          </w:tcPr>
          <w:p w:rsidR="007C0FD8" w:rsidRPr="005B34ED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5B34ED">
              <w:rPr>
                <w:sz w:val="16"/>
                <w:szCs w:val="16"/>
              </w:rPr>
              <w:t>TRCN0000090322</w:t>
            </w:r>
          </w:p>
        </w:tc>
        <w:tc>
          <w:tcPr>
            <w:tcW w:w="0" w:type="auto"/>
            <w:vAlign w:val="center"/>
          </w:tcPr>
          <w:p w:rsidR="007C0FD8" w:rsidRPr="005B34ED" w:rsidRDefault="007C0FD8" w:rsidP="00237E2D">
            <w:pPr>
              <w:jc w:val="center"/>
              <w:rPr>
                <w:sz w:val="16"/>
                <w:szCs w:val="16"/>
              </w:rPr>
            </w:pPr>
            <w:r w:rsidRPr="005B34ED">
              <w:rPr>
                <w:sz w:val="16"/>
                <w:szCs w:val="16"/>
              </w:rPr>
              <w:t>NM_024217.2-61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5B34ED">
              <w:rPr>
                <w:sz w:val="16"/>
                <w:szCs w:val="16"/>
              </w:rPr>
              <w:t>CCGGGCCAAATTCCTCAAGCAAGGACTCGAGTCCTTGCTTGAGGAATT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5B34ED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3</w:t>
            </w:r>
          </w:p>
        </w:tc>
        <w:tc>
          <w:tcPr>
            <w:tcW w:w="0" w:type="auto"/>
            <w:vAlign w:val="center"/>
          </w:tcPr>
          <w:p w:rsidR="007C0FD8" w:rsidRPr="005B34ED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5B34ED">
              <w:rPr>
                <w:sz w:val="16"/>
                <w:szCs w:val="16"/>
              </w:rPr>
              <w:t>TRCN0000090321</w:t>
            </w:r>
          </w:p>
        </w:tc>
        <w:tc>
          <w:tcPr>
            <w:tcW w:w="0" w:type="auto"/>
            <w:vAlign w:val="center"/>
          </w:tcPr>
          <w:p w:rsidR="007C0FD8" w:rsidRPr="005B34ED" w:rsidRDefault="007C0FD8" w:rsidP="00237E2D">
            <w:pPr>
              <w:jc w:val="center"/>
              <w:rPr>
                <w:sz w:val="16"/>
                <w:szCs w:val="16"/>
              </w:rPr>
            </w:pPr>
            <w:r w:rsidRPr="005B34ED">
              <w:rPr>
                <w:sz w:val="16"/>
                <w:szCs w:val="16"/>
              </w:rPr>
              <w:t>NM_024217.2-29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5B34ED">
              <w:rPr>
                <w:sz w:val="16"/>
                <w:szCs w:val="16"/>
              </w:rPr>
              <w:t>CCGGCGGGTCTTTCATTCATCACCTCTCGAGAGGTGATGAATGAAAGAC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2635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53582.3-90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ACTTTAATGACTGCTCTACTCGAGTAGAGCAGTCATTAAAGT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2636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53582.3-50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AAATTGCTGCCGTGATATCTCGAGATATCACGGCAGCAATTT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2636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53582.3-40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GATCAACTGGAATCTAACTCGAGTTAGATTCCAGTTGATC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07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6066.1-70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TCTTTGTCATCTTTGAACTCGAGTTCAAAGATGACAAAGA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07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6066.1-57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CTCCGTCTTTGCCTATGATCTCGAGATCATAGGCAAAGACGGAG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080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6066.1-60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TCTACCGAACTGAGCTGATCTCGAGATCAGCTCAGTTCGGTAGA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2135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6036.1-96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GAGATTTAATGAGTGTTTCTCGAGAAACACTCATTAAATCTC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2135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6036.1-42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AGCTGAAATTGCTGCAACTCGAGTTGCAGCAATTTCAGCT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2135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6036.1-52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AGAAAGCCCGAGAACAACTCGAGTTGTTCTCGGGCTTTCT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2722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33978.1-34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CTATTTAATCGGCACGCTCTCGAGAGCGTGCCGATTAAATAG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2722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33978.1-38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TAGTGATAGCCTCCAAGACTCGAGTCTTGGAGGCTATCACTA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2722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33978.1-49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ACCTGTATAACCCAGTCTTCTCGAGAAGACTGGGTTATACAGGT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0492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7294.1-78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AACGAATCCCACTGTTACTCGAGTAACAGTGGGATTCGTTC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0492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7294.1-50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CCCTGACTTACACCAGGATTCTCGAGAATCCTGGTGTAAGTCAGG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mtm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KLF-like MARVEL transmembrane domain containing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0492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7294.1-69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ATGCTGGAAACACGTACTTCTCGAGAAGTACGTGTTTCCAGCAT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nt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iliary neurotrophic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8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0786.1-59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ACCAGCTAGAGGAGTTAACTCGAGTTAACTCCTCTAGCTGGT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nt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iliary neurotrophic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8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0786.1-33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TTATGGAATCTTATGTACTCGAGTACATAAGATTCCATAA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acrophage colony-stimulating factor, 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90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7778.1-194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TACCAAGACTGGATGAAACTCGAGTTTCATCCAGTCTTGGTA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acrophage colony-stimulating factor, 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9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7778.1-169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CTGTTCTACAAGTGGAACTCGAGTTCCACTTGTAGAACAG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acrophage colony-stimulating factor, 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9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7778.1-34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TGCCAGATTGCCTTTGAATCTCGAGATTCAAAGGCAATCTGGCA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32139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1</w:t>
            </w:r>
          </w:p>
        </w:tc>
        <w:tc>
          <w:tcPr>
            <w:tcW w:w="0" w:type="auto"/>
            <w:vAlign w:val="center"/>
          </w:tcPr>
          <w:p w:rsidR="007C0FD8" w:rsidRPr="0032139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acrophage colony-stimulating factor, 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2139E">
              <w:rPr>
                <w:sz w:val="16"/>
                <w:szCs w:val="16"/>
              </w:rPr>
              <w:t>TRCN0000065909</w:t>
            </w:r>
          </w:p>
        </w:tc>
        <w:tc>
          <w:tcPr>
            <w:tcW w:w="0" w:type="auto"/>
            <w:vAlign w:val="center"/>
          </w:tcPr>
          <w:p w:rsidR="007C0FD8" w:rsidRPr="0032139E" w:rsidRDefault="007C0FD8" w:rsidP="00237E2D">
            <w:pPr>
              <w:jc w:val="center"/>
              <w:rPr>
                <w:sz w:val="16"/>
                <w:szCs w:val="16"/>
              </w:rPr>
            </w:pPr>
            <w:r w:rsidRPr="0032139E">
              <w:rPr>
                <w:sz w:val="16"/>
                <w:szCs w:val="16"/>
              </w:rPr>
              <w:t>NM_007778.1-141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2139E">
              <w:rPr>
                <w:sz w:val="16"/>
                <w:szCs w:val="16"/>
              </w:rPr>
              <w:t>CCGGGCTCAGTTACTGCTTCCCAAACTCGAGTTTGGGAAGCAGTAACT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32139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1</w:t>
            </w:r>
          </w:p>
        </w:tc>
        <w:tc>
          <w:tcPr>
            <w:tcW w:w="0" w:type="auto"/>
            <w:vAlign w:val="center"/>
          </w:tcPr>
          <w:p w:rsidR="007C0FD8" w:rsidRPr="0032139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acrophage colony-stimulating factor, 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2139E">
              <w:rPr>
                <w:sz w:val="16"/>
                <w:szCs w:val="16"/>
              </w:rPr>
              <w:t>TRCN0000065910</w:t>
            </w:r>
          </w:p>
        </w:tc>
        <w:tc>
          <w:tcPr>
            <w:tcW w:w="0" w:type="auto"/>
            <w:vAlign w:val="center"/>
          </w:tcPr>
          <w:p w:rsidR="007C0FD8" w:rsidRPr="0032139E" w:rsidRDefault="007C0FD8" w:rsidP="00237E2D">
            <w:pPr>
              <w:jc w:val="center"/>
              <w:rPr>
                <w:sz w:val="16"/>
                <w:szCs w:val="16"/>
              </w:rPr>
            </w:pPr>
            <w:r w:rsidRPr="0032139E">
              <w:rPr>
                <w:sz w:val="16"/>
                <w:szCs w:val="16"/>
              </w:rPr>
              <w:t>NM_007778.1-94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32139E">
              <w:rPr>
                <w:sz w:val="16"/>
                <w:szCs w:val="16"/>
              </w:rPr>
              <w:t>CCGGCGAGTCAACAGAGCAACCAAACTCGAGTTTGGTTGCTCTGTTGACT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-macrophage colony-stimulating factor, G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461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969.2-38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ATTTCATAGACAGCCTTACTCGAGTAAGGCTGTCTATGAAAT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-macrophage colony-stimulating factor, G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461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969.2-20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CTCTAACGAGTTCTCCTTCTCGAGAAGGAGAACTCGTTAGAGA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-macrophage colony-stimulating factor, G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462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969.2-31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CCAGCTACTACCAGACATACTCGAGTATGTCTGGTAGTAGCTGG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2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-macrophage colony-stimulating factor, G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TRCN0000054621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NM_009969.2-17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CCGGGCCTGTCACATTGAATGAAGACTCGAGTCTTCATTCAATGTGACA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2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-macrophage colony-stimulating factor, GM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TRCN0000054622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NM_009969.2-12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CCGGGAAGCATGTAGAGGCCATCAACTCGAGTTGATGGCCTCTACATGCT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 colony-stimulating factor, G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00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971.1-44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GCAGGCTCTATCGGGTATTTCTCGAGAAATACCCGATAGAGCCTGC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 colony-stimulating factor, G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00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971.1-49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GCTGGATGTTGCCAACTTTCTCGAGAAAGTTGGCAACATCCAGC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1675CF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3</w:t>
            </w:r>
          </w:p>
        </w:tc>
        <w:tc>
          <w:tcPr>
            <w:tcW w:w="0" w:type="auto"/>
            <w:vAlign w:val="center"/>
          </w:tcPr>
          <w:p w:rsidR="007C0FD8" w:rsidRPr="001675CF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 colony-stimulating factor, G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DC08F4" w:rsidRDefault="007C0FD8" w:rsidP="00237E2D">
            <w:pPr>
              <w:jc w:val="center"/>
              <w:rPr>
                <w:sz w:val="16"/>
                <w:szCs w:val="16"/>
              </w:rPr>
            </w:pPr>
            <w:r w:rsidRPr="001675CF">
              <w:rPr>
                <w:sz w:val="16"/>
                <w:szCs w:val="16"/>
              </w:rPr>
              <w:t>TRCN0000066010</w:t>
            </w:r>
          </w:p>
        </w:tc>
        <w:tc>
          <w:tcPr>
            <w:tcW w:w="0" w:type="auto"/>
            <w:vAlign w:val="center"/>
          </w:tcPr>
          <w:p w:rsidR="007C0FD8" w:rsidRPr="001675CF" w:rsidRDefault="007C0FD8" w:rsidP="00237E2D">
            <w:pPr>
              <w:jc w:val="center"/>
              <w:rPr>
                <w:sz w:val="16"/>
                <w:szCs w:val="16"/>
              </w:rPr>
            </w:pPr>
            <w:r w:rsidRPr="001675CF">
              <w:rPr>
                <w:sz w:val="16"/>
                <w:szCs w:val="16"/>
              </w:rPr>
              <w:t>NM_009971.1-225s1c1</w:t>
            </w:r>
          </w:p>
        </w:tc>
        <w:tc>
          <w:tcPr>
            <w:tcW w:w="0" w:type="auto"/>
            <w:vAlign w:val="center"/>
          </w:tcPr>
          <w:p w:rsidR="007C0FD8" w:rsidRPr="00DC08F4" w:rsidRDefault="007C0FD8" w:rsidP="00237E2D">
            <w:pPr>
              <w:jc w:val="center"/>
              <w:rPr>
                <w:sz w:val="16"/>
                <w:szCs w:val="16"/>
              </w:rPr>
            </w:pPr>
            <w:r w:rsidRPr="001675CF">
              <w:rPr>
                <w:sz w:val="16"/>
                <w:szCs w:val="16"/>
              </w:rPr>
              <w:t>CCGGCCCTGGAGCAAGTGAGGAAGACTCGAGTCTTCCTCACTTGCTCCA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3</w:t>
            </w:r>
          </w:p>
        </w:tc>
        <w:tc>
          <w:tcPr>
            <w:tcW w:w="0" w:type="auto"/>
            <w:vAlign w:val="center"/>
          </w:tcPr>
          <w:p w:rsidR="007C0FD8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 colony-stimulating factor, G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DC08F4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CN0000066011</w:t>
            </w:r>
          </w:p>
        </w:tc>
        <w:tc>
          <w:tcPr>
            <w:tcW w:w="0" w:type="auto"/>
            <w:vAlign w:val="center"/>
          </w:tcPr>
          <w:p w:rsidR="007C0FD8" w:rsidRPr="001675CF" w:rsidRDefault="007C0FD8" w:rsidP="00237E2D">
            <w:pPr>
              <w:jc w:val="center"/>
              <w:rPr>
                <w:sz w:val="16"/>
                <w:szCs w:val="16"/>
              </w:rPr>
            </w:pPr>
            <w:r w:rsidRPr="001675CF">
              <w:rPr>
                <w:sz w:val="16"/>
                <w:szCs w:val="16"/>
              </w:rPr>
              <w:t>NM_009971.1-628s1c1</w:t>
            </w:r>
          </w:p>
        </w:tc>
        <w:tc>
          <w:tcPr>
            <w:tcW w:w="0" w:type="auto"/>
            <w:vAlign w:val="center"/>
          </w:tcPr>
          <w:p w:rsidR="007C0FD8" w:rsidRPr="00DC08F4" w:rsidRDefault="007C0FD8" w:rsidP="00237E2D">
            <w:pPr>
              <w:jc w:val="center"/>
              <w:rPr>
                <w:sz w:val="16"/>
                <w:szCs w:val="16"/>
              </w:rPr>
            </w:pPr>
            <w:r w:rsidRPr="001675CF">
              <w:rPr>
                <w:sz w:val="16"/>
                <w:szCs w:val="16"/>
              </w:rPr>
              <w:t>CCGGCCTGGCCATTTCGTACCTGCACTCGAGTGCAGGTACGAAATGGC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sf3</w:t>
            </w:r>
          </w:p>
        </w:tc>
        <w:tc>
          <w:tcPr>
            <w:tcW w:w="0" w:type="auto"/>
            <w:vAlign w:val="center"/>
          </w:tcPr>
          <w:p w:rsidR="007C0FD8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ocyte colony-stimulating factor, G-C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DC08F4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CN0000066012</w:t>
            </w:r>
          </w:p>
        </w:tc>
        <w:tc>
          <w:tcPr>
            <w:tcW w:w="0" w:type="auto"/>
            <w:vAlign w:val="center"/>
          </w:tcPr>
          <w:p w:rsidR="007C0FD8" w:rsidRPr="001675CF" w:rsidRDefault="007C0FD8" w:rsidP="00237E2D">
            <w:pPr>
              <w:jc w:val="center"/>
              <w:rPr>
                <w:sz w:val="16"/>
                <w:szCs w:val="16"/>
              </w:rPr>
            </w:pPr>
            <w:r w:rsidRPr="001675CF">
              <w:rPr>
                <w:sz w:val="16"/>
                <w:szCs w:val="16"/>
              </w:rPr>
              <w:t>NM_009971.1-274s1c1</w:t>
            </w:r>
          </w:p>
        </w:tc>
        <w:tc>
          <w:tcPr>
            <w:tcW w:w="0" w:type="auto"/>
            <w:vAlign w:val="center"/>
          </w:tcPr>
          <w:p w:rsidR="007C0FD8" w:rsidRPr="00DC08F4" w:rsidRDefault="007C0FD8" w:rsidP="00237E2D">
            <w:pPr>
              <w:jc w:val="center"/>
              <w:rPr>
                <w:sz w:val="16"/>
                <w:szCs w:val="16"/>
              </w:rPr>
            </w:pPr>
            <w:r w:rsidRPr="001675CF">
              <w:rPr>
                <w:sz w:val="16"/>
                <w:szCs w:val="16"/>
              </w:rPr>
              <w:t>CCGGGCAGTTGTGTGCCACCTACAACTCGAGTTGTAGGTGGCACACAA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DC08F4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f1</w:t>
            </w:r>
          </w:p>
        </w:tc>
        <w:tc>
          <w:tcPr>
            <w:tcW w:w="0" w:type="auto"/>
            <w:vAlign w:val="center"/>
          </w:tcPr>
          <w:p w:rsidR="007C0FD8" w:rsidRPr="00DC08F4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 xml:space="preserve">cardiotrophin </w:t>
            </w:r>
            <w:r>
              <w:rPr>
                <w:sz w:val="16"/>
                <w:szCs w:val="16"/>
              </w:rPr>
              <w:t>1, CT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DC08F4">
              <w:rPr>
                <w:sz w:val="16"/>
                <w:szCs w:val="16"/>
              </w:rPr>
              <w:t>TRCN0000066059</w:t>
            </w:r>
          </w:p>
        </w:tc>
        <w:tc>
          <w:tcPr>
            <w:tcW w:w="0" w:type="auto"/>
            <w:vAlign w:val="center"/>
          </w:tcPr>
          <w:p w:rsidR="007C0FD8" w:rsidRPr="00DC08F4" w:rsidRDefault="007C0FD8" w:rsidP="00237E2D">
            <w:pPr>
              <w:jc w:val="center"/>
              <w:rPr>
                <w:sz w:val="16"/>
                <w:szCs w:val="16"/>
              </w:rPr>
            </w:pPr>
            <w:r w:rsidRPr="00DC08F4">
              <w:rPr>
                <w:sz w:val="16"/>
                <w:szCs w:val="16"/>
              </w:rPr>
              <w:t>NM_007795.1-12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DC08F4">
              <w:rPr>
                <w:sz w:val="16"/>
                <w:szCs w:val="16"/>
              </w:rPr>
              <w:t>CCGGCTCCTGACCAAATATGCAGAACTCGAGTTCTGCATATTTGGTCAGG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f1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 xml:space="preserve">cardiotrophin </w:t>
            </w:r>
            <w:r>
              <w:rPr>
                <w:sz w:val="16"/>
                <w:szCs w:val="16"/>
              </w:rPr>
              <w:t>1, CT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TRCN0000066062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NM_007795.1-49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CCGGCGCCACCCTCTTCACGGCCAACTCGAGTTGGCCGTGAAGAGGGTGG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f1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 xml:space="preserve">cardiotrophin </w:t>
            </w:r>
            <w:r>
              <w:rPr>
                <w:sz w:val="16"/>
                <w:szCs w:val="16"/>
              </w:rPr>
              <w:t>1, CT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TRCN0000066058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NM_007795.1-14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CCGGGCAGAACAACTTCTGGAGGAACTCGAGTTCCTCCAGAAGTTGTT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f1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 xml:space="preserve">cardiotrophin </w:t>
            </w:r>
            <w:r>
              <w:rPr>
                <w:sz w:val="16"/>
                <w:szCs w:val="16"/>
              </w:rPr>
              <w:t>1, CT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TRCN0000066060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NM_007795.1-4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CCGGCCACCAGACTGACTCCTCAATCTCGAGATTGAGGAGTCAGTCTG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f1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 xml:space="preserve">cardiotrophin </w:t>
            </w:r>
            <w:r>
              <w:rPr>
                <w:sz w:val="16"/>
                <w:szCs w:val="16"/>
              </w:rPr>
              <w:t>1, CT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TRCN0000066061</w:t>
            </w:r>
          </w:p>
        </w:tc>
        <w:tc>
          <w:tcPr>
            <w:tcW w:w="0" w:type="auto"/>
            <w:vAlign w:val="center"/>
          </w:tcPr>
          <w:p w:rsidR="007C0FD8" w:rsidRPr="008F3B82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NM_007795.1-55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3B82">
              <w:rPr>
                <w:sz w:val="16"/>
                <w:szCs w:val="16"/>
              </w:rPr>
              <w:t>CCGGCGGCCTCTATGGCGAGTGGGTCTCGAGACCCACTCGCCATAGAGG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tf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ardiotrophin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9048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98858.1-37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CGACCAGAGTTATCTGAATCTCGAGATTCAGATAACTCTGGTCGT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tf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ardiotrophin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9088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98858.1-62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AGGCTAAGTACTCAGCATACTCGAGTATGCTGAGTACTTAGCCTT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3cl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3-C motif) ligan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50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42.2-12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CATGACGAAATGCGAAATCTCGAGATTTCGCATTTCGTCATG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3cl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3-C motif) ligan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50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42.2-57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TCAGAGCATTGGAAGTTTCTCGAGAAACTTCCAATGCTCTGA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3cl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3-C motif) ligan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50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42.2-82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GAGATAAACCCAGTTCATACTCGAGTATGAACTGGGTTTATCTC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, K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0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76.1-13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AAGAACATCCAGAGCTTCTCGAGAAGCTCTGGATGTTCTT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, K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76.1-10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CAGACCATGGCTGGGATTCTCGAGAATCCCAGCCATGGTCTGC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, K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76.1-23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GCTCCCTTGGTTCAGAAACTCGAGTTTCTGAACCAAGGGAGCT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7B757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</w:t>
            </w:r>
          </w:p>
        </w:tc>
        <w:tc>
          <w:tcPr>
            <w:tcW w:w="0" w:type="auto"/>
            <w:vAlign w:val="center"/>
          </w:tcPr>
          <w:p w:rsidR="007C0FD8" w:rsidRPr="007B757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, K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7B7572">
              <w:rPr>
                <w:sz w:val="16"/>
                <w:szCs w:val="16"/>
              </w:rPr>
              <w:t>TRCN0000067208</w:t>
            </w:r>
          </w:p>
        </w:tc>
        <w:tc>
          <w:tcPr>
            <w:tcW w:w="0" w:type="auto"/>
            <w:vAlign w:val="center"/>
          </w:tcPr>
          <w:p w:rsidR="007C0FD8" w:rsidRPr="007B7572" w:rsidRDefault="007C0FD8" w:rsidP="00237E2D">
            <w:pPr>
              <w:jc w:val="center"/>
              <w:rPr>
                <w:sz w:val="16"/>
                <w:szCs w:val="16"/>
              </w:rPr>
            </w:pPr>
            <w:r w:rsidRPr="007B7572">
              <w:rPr>
                <w:sz w:val="16"/>
                <w:szCs w:val="16"/>
              </w:rPr>
              <w:t>NM_008176.1-65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7B7572">
              <w:rPr>
                <w:sz w:val="16"/>
                <w:szCs w:val="16"/>
              </w:rPr>
              <w:t>CCGGGCTGTGTTTGTATGTCTTGAACTCGAGTTCAAGACATACAAACA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7B757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</w:t>
            </w:r>
          </w:p>
        </w:tc>
        <w:tc>
          <w:tcPr>
            <w:tcW w:w="0" w:type="auto"/>
            <w:vAlign w:val="center"/>
          </w:tcPr>
          <w:p w:rsidR="007C0FD8" w:rsidRPr="007B7572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, K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7B7572">
              <w:rPr>
                <w:sz w:val="16"/>
                <w:szCs w:val="16"/>
              </w:rPr>
              <w:t>TRCN0000067211</w:t>
            </w:r>
          </w:p>
        </w:tc>
        <w:tc>
          <w:tcPr>
            <w:tcW w:w="0" w:type="auto"/>
            <w:vAlign w:val="center"/>
          </w:tcPr>
          <w:p w:rsidR="007C0FD8" w:rsidRPr="007B7572" w:rsidRDefault="007C0FD8" w:rsidP="00237E2D">
            <w:pPr>
              <w:jc w:val="center"/>
              <w:rPr>
                <w:sz w:val="16"/>
                <w:szCs w:val="16"/>
              </w:rPr>
            </w:pPr>
            <w:r w:rsidRPr="007B7572">
              <w:rPr>
                <w:sz w:val="16"/>
                <w:szCs w:val="16"/>
              </w:rPr>
              <w:t>NM_008176.1-12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7B7572">
              <w:rPr>
                <w:sz w:val="16"/>
                <w:szCs w:val="16"/>
              </w:rPr>
              <w:t>CCGGGATTCACCTCAAGAACATCCACTCGAGTGGATGTTCTTGAGGTGAA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0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274.1-89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TTGTATATGGAAGAACTTCTCGAGAAGTTCTTCCATATACAA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0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274.1-12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CTGCAACTGCATCCATATCTCGAGATATGGATGCAGTTGCAG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274.1-26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CGGAATCTAAGACCATCAACTCGAGTTGATGGTCTTAGATTCCG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4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94.1-31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CCTCATAATGCAGGCAATACTCGAGTATTGCCTGCATTATGAGG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4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94.1-20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TCTGTAATTTACCCGAGTACTCGAGTACTCGGGTAAATTACAGA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4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94.1-25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TACTATGAAGGCTCATAAACTCGAGTTTATGAGCCTTCATAGTA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8434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5.2-31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TCCAAGAGTACCTGGAGAACTCGAGTTCTCCAGGTACTCTTGGAT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9607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5.2-20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ACGTCAAGCATCTGAAACTCGAGTTTCAGATGCTTGACGTTGG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9594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55.2-13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TCAGTGACGGTAAACCAGTCTCGAGACTGGTTTACCGTCACTGAT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2</w:t>
            </w:r>
          </w:p>
        </w:tc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TRCN0000178772</w:t>
            </w:r>
          </w:p>
        </w:tc>
        <w:tc>
          <w:tcPr>
            <w:tcW w:w="0" w:type="auto"/>
            <w:vAlign w:val="center"/>
          </w:tcPr>
          <w:p w:rsidR="007C0FD8" w:rsidRPr="008C6749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NM_013655.2-26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C6749">
              <w:rPr>
                <w:sz w:val="16"/>
                <w:szCs w:val="16"/>
              </w:rPr>
              <w:t>CCGGCTGAAGAACAACAACAGACAACTCGAGTTGTCTGTTGTTGTTCTTCA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2</w:t>
            </w:r>
          </w:p>
        </w:tc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TRCN0000183874</w:t>
            </w:r>
          </w:p>
        </w:tc>
        <w:tc>
          <w:tcPr>
            <w:tcW w:w="0" w:type="auto"/>
            <w:vAlign w:val="center"/>
          </w:tcPr>
          <w:p w:rsidR="007C0FD8" w:rsidRPr="008C6749" w:rsidRDefault="007C0FD8" w:rsidP="00237E2D">
            <w:pPr>
              <w:jc w:val="center"/>
              <w:rPr>
                <w:sz w:val="16"/>
                <w:szCs w:val="16"/>
              </w:rPr>
            </w:pPr>
            <w:r w:rsidRPr="008C6749">
              <w:rPr>
                <w:sz w:val="16"/>
                <w:szCs w:val="16"/>
              </w:rPr>
              <w:t>NM_013655.2-31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C6749">
              <w:rPr>
                <w:sz w:val="16"/>
                <w:szCs w:val="16"/>
              </w:rPr>
              <w:t>CCGGCAAGAGTACCTGGAGAAAGCTCTCGAGAGCTTTCTCCAGGTACTCTT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7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8866.1-27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AATGGTTACAAAGATTACTCGAGTAATCTTTGTAACCATT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7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8866.1-16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AAACATCATAGATCGGATTCTCGAGAATCCGATCTATGATGTTT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8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8866.1-10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GCCCATTACACAAACTTACTCGAGTAAGTTTGTGTAATGGGCT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36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68.1-62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AGTGGTACAATGCCTGGAACTCGAGTTCCAGGCATTGTACCACT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36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68.1-52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CGAGGAGAAGATGGTTATCTCGAGATAACCATCTTCTCCTCGC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37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68.1-61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GCACCAAACGCTTCATCAACTCGAGTTGATGAAGCGTTTGGTGC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122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9.1-25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ATTACTAACAGGTTCCTACTCGAGTAGGAACCTGTTAGTAAT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122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9.1-25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ATTACTAACAGGTTCCTCTCGAGAGGAACCTGTTAGTAAT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122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339.1-15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CCATTTACTGCAACAGAAACTCGAGTTTCTGTTGCAGTAAATGG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69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158.3-18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GAAGTTGTTCTTGTGATCTCGAGATCACAAGAACAACTTC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1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69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158.3-61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GGCAAATGAGAAACAGCAACTCGAGTTGCTGTTTCTCATTTGCC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5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40.1-17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AGGGTTGACTTCAAGAACTCGAGTTCTTGAAGTCAACCCT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5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40.1-25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TCTCAAGGGCGGTCAAACTCGAGTTTGACCGCCCTTGAGA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6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40.1-32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CTGAACAAAGGCAAGGCTAACTCGAGTTAGCCTTGCCTTTGTTCA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45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41.1-25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CCAAATTGATCGCTAATTTCTCGAGAAATTAGCGATCAATTTGG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460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41.1-31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GTCATAGCTAAACTGAAACTCGAGTTTCAGTTTAGCTATGACT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9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99.1-107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TCTTCAGAGCTTATTCTACTCGAGTAGAATAAGCTCTGAAGA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9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99.1-28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ACACTGAAGAACGGAGATCTCGAGATCTCCGTTCTTCAGTGT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xcl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-X-C motif) ligand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9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99.1-45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CGTCGTTCAAGGAAGACTACTCGAGTAGTCTTCCTTGAACGACG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Ebi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Epstein-Barr virus induced gene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27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5766.2-102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CGAAGCACTGGATAATTCTCGAGAATTATCCAGTGCTTCG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Ebi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Epstein-Barr virus induced gene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27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5766.2-84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AGGACCTCACAGATTATCTCGAGATAATCTGTGAGGTCCT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Ebi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Epstein-Barr virus induced gene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28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5766.2-41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CGTCCTTCATTGCCACTTACTCGAGTAAGTGGCAATGAAGGACG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as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as ligand (TNF superfamily, member 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63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177.2-160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CAAATCATTCTCTACATACTCGAGTATGTAGAGAATGATTTG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as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as ligand (TNF superfamily, member 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63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177.2-55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ACCAAAGCCTTAAAGTATCTCGAGATACTTTAAGGCTTTGGT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as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as ligand (TNF superfamily, member 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64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177.2-77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TCGTGTATTCCAAAGTATACTCGAGTATACTTTGGAATACACGA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lt3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MS-like tyrosine kinase 3 lig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2506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20.2-41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CTTAAAGATTACCCAGTCTCGAGACTGGGTAATCTTTAAGCAGGTTTTT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lt3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MS-like tyrosine kinase 3 lig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2506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20.2-55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CAACACCGAGATACATTTCTCGAGAAATGTATCTCGGTGTTGACGTTTTT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lt3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FMS-like tyrosine kinase 3 lig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2505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20.2-42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TCACTGTGGCCGTCAATCTCGAGATTGACGGCCACAGTGACTGGTTTTT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5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07.2-82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CGTCTTTGACCTGTCGAATCTCGAGATTCGACAGGTCAAAGACG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5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07.2-145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CGTGCTCTTCTTCGACAATCTCGAGATTGTCGAAGAAGAGCACG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6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07.2-149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CGACACTACGAAGACATCTCGAGATGTCTTCGTAGTGTCG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2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741.2-163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ACAAGATGAACTCCCTTCTCGAGAAGGGAGTTCATCTTGTC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2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741.2-108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ACAGAGATACGACCCATTCTCGAGAATGGGTCGTATCTCTGT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3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741.2-63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TGTGTATTTCTTCAACTTCTCGAGAAGTTGAAGAAATACACA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7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125935.4-143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AAGGAACAGAGAGGCAAACTCGAGTTTGCCTCTCTGTTCCTT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7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125935.4-75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GTCCTAGAGAACACGAAACTCGAGTTTCGTGTTCTCTAGGACT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8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125935.4-47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CAGATCTTACGACTGAACTCGAGTTCAGTCGTAAGATCTG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518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19.1-112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GGCAACTCTTGAAGACTTCTCGAGAAGTCTTCAAGAGTTGC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518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19.1-60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CTGGCAATGCCTGAACAACTCGAGTTGTTCAGGCATTGCCAG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518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19.1-53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AACTGAGGTTCCTGCTGTTCTCGAGAACAGCAGGAACCTCAGTT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2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06.2-197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GTATTGATGGAGTCACTACTCGAGTAGTGACTCCATCAATACA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2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06.2-115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AGGAATATGACGCCTATCTCGAGATAGGCGTCATATTCCT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2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06.2-36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TACATGATCGACTTGTACTCGAGTACAAGTCGATCATGTAC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7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08.1-101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TTCTCAATGACCACGTATCTCGAGATACGTGGTCATTGAGAA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7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08.1-32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GGACTTATGCTACGTGAACTCGAGTTCACGTAGCATAAGTC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7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08.1-70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ACTGAAGAATTTGGACTTCTCGAGAAGTCCAAATTCTTCAGT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1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09.1-202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AGGAAAGGTGTTCTTAACTCGAGTTAAGAACACCTTTCCT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1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09.1-174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ACAACGTGGTGTATAAACTCGAGTTTATACACCACGTTGT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2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09.1-96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GTTTGACATCAGTGCCTTCTCGAGAAGGCACTGATGTCAAACA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89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26.1-310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GGAGAAATAACTTAAATCTCGAGATTTAAGTTATTTCTCC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89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26.1-40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TCAATCTACAAGACTTACTCGAGTAAGTCTTGTAGATTGA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00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26.1-54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AGACAGAAGTATTTGTTTCTCGAGAAACAAATACTTCTGTCT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5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27.1-113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TTAGACTACGAGGCATACTCGAGTATGCCTCGTAGTCTAA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5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27.1-27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TTCATGATGTCGCTTTACTCGAGTAAAGCGACATCATGAA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5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27.1-80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CAAAGGAAAGAGAGTCTGTCTCGAGACAGACTCTCTTTCCTTTG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2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10.1-155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AGTGAAATGTAACTCATTCTCGAGAATGAGTTACATTTCACT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2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10.1-47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TGGAACACTTGCTCAAACTCGAGTTTGAGCAAGTGTTCCA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df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owth differentiation factor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22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10.1-97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CTTCTTACAGCATCCTTCTCGAGAAGGATGCTGTAAGAAG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pi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lucose phosphate isomerase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1185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55.1-175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TGTCCCTTCTCACCATATCTCGAGATATGGTGAGAAGGGACA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pi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lucose phosphate isomerase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1185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55.1-65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AGACTTCCCTCTTTATACTCGAGTATAAAGAGGGAAGTCT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l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830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24.3-77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GATTCCTACTTGGCTTAACTCGAGTTAAGCCAAGTAGGAATC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l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830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24.3-41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CAAGTATCTGAAGCGAGATCTCGAGATCTCGCTTCAGATACTTG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l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9830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24.3-68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TTGCATATCCATCGACTTCTCGAGAAGTCGATGGATATGCAA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lin 2 homolog, cysteine knot superfamily (Xenopus laevi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854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25.1-595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TCCAATCCTGCGCTTTCTCTCGAGAGAAAGCGCAGGATTGGA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lin 2 homolog, cysteine knot superfamily (Xenopus laevi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854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25.1-290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GTAAAGGTAGCTGAAACCTCGAGGTTTCAGCTACCTTTAC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emlin 2 homolog, cysteine knot superfamily (Xenopus laevi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855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825.1-2026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ATATAGAGGGTAGTAATCTCGAGATTACTACCCTCTATAT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n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15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75.2-19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AGAATAACGAGCCATCATCTCGAGATGATGGCTCGTTATTCT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n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gran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8915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175.2-192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CTCATCCTGAGTCACCCTATCTCGAGATAGGGTGACTCAGGATGA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2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48.1-98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TTTGCTATGGTGTCCTTTCTCGAGAAAGGACACCATAGCAAA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2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48.1-38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GAAATCAAGGAGCATTTCTCGAGAAATGCTCCTTGATTTC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3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48.1-27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CTCCTTAATGCAGGACTTCTCGAGAAGTCCTGCATTAAGGAGT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5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0.1-81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TGGCTTATTTATACTTACTCGAGTAAGTATAAATAAGCCA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5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0.1-21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CACAGATGAGAGACAAACTCGAGTTTGTCTCTCATCTGTG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6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0.1-45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CCGTTTACAGCTCTTGATCTCGAGATCAAGAGCTGTAAACGG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2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1.1-70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GACCCTTACAGAGTGAAACTCGAGTTTCACTCTGTAAGGGT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2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1.1-20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CTAAACCACCTCAGTTTCTCGAGAAACTGAGGTGGTTTAG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2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1.1-57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CTTCAGAATCACAACCATCTCGAGATGGTTGTGATTCTGAAG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2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6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2.1-150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GCCCTATTATGCAAATTCTCGAGAATTTGCATAATAGGGCC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2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6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2.1-94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TTCCTACTTCTCCCTCAACTCGAGTTGAGGGAGAAGTAGGAA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2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7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2.1-79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CGGCAGCAGAATAAATATCTCGAGATATTTATTCTGCTGCCG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62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5.1-28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TGACCAACATCTCCAATTCTCGAGAATTGGAGATGTTGGTCA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62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5.1-16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ACCCTTAAGGAGCTTATTCTCGAGAATAAGCTCCTTAAGGGTC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62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5.1-42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CTCAGCTACACAAAGCAACTCGAGTTGCTTTGTGTAGCTGAGC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66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7.1-105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TCCTAACAAGGAGATAATCTCGAGATTATCTCCTTGTTAGGA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66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7.1-55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GCATTCATGTCTTCATTCTCGAGAATGAAGACATGAATGC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67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57.1-60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ACTGGATAGATGTAAGATCTCGAGATCTTACATCTATCCAGT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1.2-475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TTTGAAGACTCATAACATCTCGAGATGTTATGAGTCTTCAAA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1.2-143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ACTCTCAATGAAGTCTACTCGAGTAGACTTCATTGAGAGT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0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1.2-89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CAGCATTTACGGCCCTATTCTCGAGAATAGGGCCGTAAATGCTG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71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2.2-18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CAGAATGTGAAGGTCAACTCGAGTTGACCTTCACATTCTG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72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2.2-45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TCACTTTCAGGGTCGAGAACTCGAGTTCTCGACCCTGAAAGTGA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72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2.2-29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CCGCAATGAAGACCCTGATACTCGAGTATCAGGGTCTTCATTGCG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75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08.1-28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CCAAGAAGAAATGTGAACTCGAGTTCACATTTCTTCTTGGC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76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08.1-22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GAGTATGAGCGGAACCTTCTCGAGAAGGTTCCGCTCATACTCT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76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508.1-21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ACGCTCGAATGGAAGAGTACTCGAGTACTCTTCCATTCGAGCGT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c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80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834.1-9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ACTCTGCTGAGGAATTATCTCGAGATAATTCCTCAGCAGAGT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c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80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834.1-32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GCATCGACACAGATGAGAACTCGAGTTCTCATCTGTGTCGATGC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c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8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834.1-2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ACTGGGATGACCCACCAACTCGAGTTGGTGGGTCATCCCAGT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4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856.1-14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CATTCGAATCTTCAACCAACTCGAGTTGGTTGAAGATTCGAATG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4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856.1-30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AGGAAGACAGCACCATGAACTCGAGTTCATGGTGCTGTCTTCCT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7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7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4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856.1-17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TTTCTGTCCCACGTGAATCTCGAGATTCACGTGGGACAGAAA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499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60.1-45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TCTGTGAAGGATAGTAACTCGAGTTACTATCCTTCACAGA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499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60.1-66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TTCAAACTCATTCTGAAACTCGAGTTTCAGAATGAGTTTGAA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499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60.1-19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CAACTTCAAGGAAATGATCTCGAGATCATTTCCTTGAAGTTGA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95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283649.2-96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TGGTATTTATAGCAATACTCGAGTATTGCTATAAATACCA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95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283649.2-61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TGGATTGACAGGAATCATCTCGAGATGATTCCTGTCAATCCA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95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283649.2-27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AACTAAGGACACCTTTAACTCGAGTTAAAGGTGTCCTTAGTT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alph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4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4.3-178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ACCATCTAAAGATGGAAACTCGAGTTTCCATCTTTAGATGGT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alph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4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4.3-42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AGTGATTTGAGATACAACTCGAGTTGTATCTCAAATCACTC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alph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5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4.3-77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CTTATCCAGAGCTGTTTCTCGAGAAACAGCTCTGGATAAG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be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0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61.2-106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ACCACTTACCTATTTATTCTCGAGAATAAATAGGTAAGTGGT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be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0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61.2-60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AAAGGAAAGAATCTATACTCGAGTATAGATTCTTTCCTTT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be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0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61.2-50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CTCAATGGACAGAATATCTCGAGATATTCTGTCCATTGAG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6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53077.1-29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CCTATACAAGGGAGGTGAACTCGAGTTCACCTCCCTTGTATAGG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6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53077.1-11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GACCCTGATTCAGACAATTCTCGAGAATTGTCTGAATCAGGGTC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6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53077.1-14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AGAAGGTCTGTATCCTTCTCGAGAAGGATACAGACCTTCTC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5 (delt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51.1-20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CGCAGAGAAGGTCATTAACTCGAGTTAATGACCTTCTCTGCG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5 (delt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51.1-54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TCACAGACTTCTACTTTCTCGAGAAAGTAGAAGTCTGTGA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5 (delt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51.1-31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ATCTTGTGGGACAGAGAACTCGAGTTCTCTGTCCCACAAGAT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6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50.2-57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TCATTCTGACCCAAGAACTCGAGTTCTTGGGTCAGAATGA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6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50.2-62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GATGATTGTGGTACATTACTCGAGTAATGTACCACAATCATCT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6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50.2-27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AACAGTTCCAGTCACTATCTCGAGATAGTGACTGGAACTGTT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130058.1-27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TCATTCTTAGCTTGATACTCGAGTATCAAGCTAAGAATGA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130058.1-52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GTTTATAGCCACCTCTTCTCGAGAAGAGGTGGCTATAAAC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0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130058.1-34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GGAATCAAGAACAGAAACTCGAGTTTCTGTTCTTGATTCC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5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53511.1-18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GGTGTGGATCTTTCGTAACTCGAGTTACGAAAGATCCACAC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5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53511.1-47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CTTTGAATCAGTGGCTTCTCGAGAAGCCACTGATTCAAAG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1f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 family, member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5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53511.1-33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TCCAGATAAATGCCTGTTCTCGAGAACAGGCATTTATCTGGAT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66.2-39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AGAATTTCATCAGCAATCTCGAGATTGCTGATGAAATTCT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66.2-53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TCTCAACAAGCCCTCAATACTCGAGTATTGAGGGCTTGTTGAGA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20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66.2-22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AGCAGGATGGAGAATTACTCGAGTAATTCTCCATCCTGCT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3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380.1-62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AACACTCCTGTCCAAGAATCTCGAGATTCTTGGACAGGAGTGTT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3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380.1-32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CATCTAGTGAGATTCTATCTCGAGATAGAATCTCACTAGATGA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4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380.1-17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AACCTACAGGCAATACAACTCGAGTTGTATTGCCTGTAGGTT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782.1-67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TTAACTAAGCAGACATTCTCGAGAATGTCTGCTTAGTTAA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782.1-29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TGGAAACAATAAGACATTCTCGAGAATGTCTTATTGTTTCCA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40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782.1-28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TCAAACCCTGGAAACAACTCGAGTTGTTTCCAGGGTTTGA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6971.1-52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TGGAGAGATCAAGGCGATTCTCGAGAATCGCCTTGATCTCTCCA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6971.1-56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TTTATGTCTCTGAGAAACTCGAGTTTCTCAGAGACATAAA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6971.1-46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CCAGAACATCCAGAAGAACTCGAGTTCTTCTGGATGTTCTGGT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3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3, alpha subunit p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2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31252.1-59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TCTCCGTTCCAAGATCCTTCTCGAGAAGGATCTTGGAACGGAGA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3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3, alpha subunit p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12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31252.1-22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TCGGAATCTCTGCATGCTACTCGAGTAGCATGCAGAGATTCCGA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94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53095.1-69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CAGAGCATTCAAACAGTTCTCGAGAACTGTTTGAATGCTCTG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94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53095.1-28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AGCCTAATCCTTCTTCTTCTCGAGAAGAAGAAGGATTAGGCTC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94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53095.1-73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CGCTTTGGTGAAAGCCTTTCTCGAGAAAGGCTTTCACCAAAGCG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96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80729.1-25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GTTGGACAGGGACTTGAATCTCGAGATTCAAGTCCCTGTCCAAC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96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80729.1-37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AACCAGACGGTCTTCTACTCGAGTAGAAGACCGTCTGGTT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97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80729.1-36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CCCACTTTACCACAACCACTCGAGTGGTTGTGGTAAAGTGGGA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8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636.1-23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TACCATCTTCCCAATGTTTCTCGAGAAACATTGGGAAGATGGTA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8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636.1-45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GCAGGATTCAAATGTTCAAACTCGAGTTTGAACATTTGAATCCTGC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2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9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45636.1-5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GCTTCTGGTACAAGCTGGTTCTCGAGAACCAGCTTGTACCAGAAGC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2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6.2-24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AGAGTAAACCTGTCCAAACTCGAGTTTGGACAGGTTTACTCT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2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6.2-12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CGTTTAACCAGAACGTTCTCGAGAACGTTCTGGTTAAACG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2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6.2-15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TATTGTCAAGGAGATTACTCGAGTAATCTCCTTGACAATA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3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708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9646.2-708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CCGGCTTCAGTACATGAAACCTCGAGGTTTCATGTACTGAAGCCG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3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708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9646.2-1293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TGCAATGTACAGCTACAAATCTCGAGATTTGTAGCTGTACATTGCA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3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4708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9646.2-640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TGGACTCTGACCCAAGATAACTCGAGTTATCTTGGGTCAGAGTCCA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50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8.1-67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AGGATAACCTTGAATTTCTCGAGAAATTCAAGGTTATCCT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50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8.1-32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AAATACATTGACCGCCAAACTCGAGTTTGGCGGTCAATGTATTT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50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558.1-22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ATGCATTGGAGAAATCTTCTCGAGAAGATTTCTCCAATGCAT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0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71.2-49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GCAAGTTGAAGCAATTTCTCGAGAAATTGCTTCAACTTGC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7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0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71.2-64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TGTTTCCTAAAGAGACTACTCGAGTAGTCTCTTTAGGAAACA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4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73.1-18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TCCCAACTGATGATTGTACTCGAGTACAATCATCAGTTGGGA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4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73.1-36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GGCAACACACTGTCATTTCTCGAGAAATGACAGTGTGTTGC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64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373.1-10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CACCAATTACCTTATTGAACTCGAGTTCAATAAGGTAATTGGTG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tif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0-related T cell-derived inducible factor be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5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54079.1-48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GCTGAAGGAGACAGTGAAACTCGAGTTTCACTGTCTCCTTCAGC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tif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0-related T cell-derived inducible factor be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5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54079.1-20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TCGTCAACCGCACCTTTATCTCGAGATAAAGGTGCGGTTGACGA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ltif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interleukin 10-related T cell-derived inducible factor be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06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54079.1-29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GTGCTAAGGATCAGTGCTACTCGAGTAGCACTGATCCTTAGCAC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Kit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kit lig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87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98.1-40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ACGAGATATGGTAATACAACTCGAGTTGTATTACCATATCTCGT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Kit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kit lig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87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598.1-89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TTATACTGGAAGAAGAAACTCGAGTTTCTTCTTCCAGTATAA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y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 right determination factor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0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094.2-23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CTGCTACAACACAGCCATCTCGAGATGGCTGTGTTGTAGCAG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y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 right determination factor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094.2-8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TGGGCACTGTCGCTGGTTACTCGAGTAACCAGCGACAGTGCCCA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y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 right determination factor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0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094.2-48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CCATTGAATGGCTGCGCTTCTCGAGAAGCGCAGCCATTCAATGG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y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-right determination factor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1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7099.3-50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CCATTGAATGGCTGAGAGTCTCGAGACTCTCAGCCATTCAATGG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y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-right determination factor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1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7099.3-104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CATGATTGTCAGTGTGAACTCGAGTTCACACTGACAATCATG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y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ft-right determination factor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1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7099.3-13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CAGGTCCTGAGCAGTCTACTCGAGTAGACTGCTCAGGACCTGT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i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ukemia inhibitory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9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01.1-34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GCCAATGCTCTCTTCATTTCTCGAGAAATGAAGAGAGCATTGGC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i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eukemia inhibitory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99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01.1-42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TGACAGACTTCCCATCTTTCTCGAGAAAGATGGGAAGTCTGTCA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t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ymphotoxin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3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735.1-42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GGCTTCTCTTTGAGCAACAACTCGAGTTGTTGCTCAAAGAGAAGCC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t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ymphotoxin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3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735.1-54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CACGAGGTCCAGCTCTTTCTCGAGAAAGAGCTGGACCTCGTG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ta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ymphotoxin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4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735.1-61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CTGTGTATCCGGGACTTCAACTCGAGTTGAAGTCCCGGATACACAG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t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ymphotoxin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9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18.1-83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GAGGGTCTACGTTAACATCTCGAGATGTTAACGTAGACCCTCT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t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lymphotoxin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09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18.1-51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AGAAGAAGCGTTTCTGACTCGAGTCAGAAACGCTTCTTCT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i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acrophage migration inhibitory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4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798.1-44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CCGCTGTTCTTTGAGCCTCTCGAGAGGCTCAAAGAACAGCGG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i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acrophage migration inhibitory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4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798.1-36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GGTCTACATCAACTATTACTCGAGTAATAGTTGATGTAGACC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i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macrophage migration inhibitory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734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0798.1-29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GAACCGCAACTACAGTAACTCGAGTTACTGTAGTTGCGGTTC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oda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od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6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11.3-82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AGCAGTACAATGCCTATCTCGAGATAGGCATTGTACTGCT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oda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od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6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11.3-21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GGACTTTCACGTTTGACTTCTCGAGAAGTCAAACGTGAAAGTCC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odal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od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817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11.3-77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GGTGGACTTCAACCTGATTCTCGAGAATCAGGTTGAAGTCCACC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Osm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oncostatin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59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137493.3-46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CACAATATCCTCGGCATACTCGAGTATGCCGAGGATATTGTG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Osm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oncostatin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59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137493.3-58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ACACCAGATGTCTTTAATACTCGAGTATTAAAGACATCTGGTGT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Osm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oncostatin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59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M_137493.3-23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ATCACTCTTGGAGCCCTATCTCGAGATAGGGCTCCAAGAGTGAT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glyrp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eptidoglycan recognition prote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5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02.1-43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CCCTAAATCTTCTGGAACTCGAGTTCCAGAAGATTTAGGG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glyrp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eptidoglycan recognition prote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5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02.1-35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TCTGGAATCCCATGTCTACTCGAGTAGACATGGGATTCCAGA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pbp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ro-platelet basic prote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30144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785.2-130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CTTCATAACCTCCAGATCTCGAGATCTGGAGGTTATGAAG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pbp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ro-platelet basic prote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30144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785.2-636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CAATTTATGGTCTATTTCTCGAGAAATAGACCATAAATTG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pbp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pro-platelet basic prote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30144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785.2-388s2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CAAGAGAATCGTCATGAACTCGAGTTCATGACGATTCTCTTGA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cg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ogranin 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017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29.1-32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CGAGTGGATGCGGATAATACTCGAGTATTATCCGCATCCACTCGT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cg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ogranin 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1780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29.2-224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ATGATAGTGTTGGCTAATGCTCGAGCATTAGCCAACACTATCATA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cg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ogranin 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1945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129.2-167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TAGCCAGGATGCTAGTTAACTCGAGTTAACTAGCATCCTGGCTA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cgb3a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oglobin, family 3A, member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9017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0727.1-30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AGCCTACCATTAAGCCACTCTCGAGAGTGGCTTAATGGTAGGCTA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cgb3a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oglobin, family 3A, member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9249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54037.1-10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CTGGTGTTGCTTTCTTCATCTCGAGATGAAGAAAGCAACACCAGA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cgb3a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oglobin, family 3A, member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20212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0727.1-36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TTGGATCCTCTCATAGAGCTCGAGCTCTATGAGAGGATCCAATG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lurp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ed Ly6/Plaur domain containing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902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0519.1-17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TAAGACTGTACTGGAGACTCGAGTCTCCAGTACAGTCTTACAG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lurp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ed Ly6/Plaur domain containing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9025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0519.1-9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TCCGATGCTATACCTGTGACTCGAGTCACAGGTATAGCATCGGAAG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lurp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ed Ly6/Plaur domain containing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19287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0519.1-12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TTAACTCATGCAAGAATCTCGAGATTCTTGCATGAGTTAATGG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pp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ed phosphoprote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0960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263.1-67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GGTCAAAGTCTAGGAGTTTCTCGAGAAACTCCTAGACTTTGACCTCTTTTT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pp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ed phosphoprote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546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263.1-41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GATGACTTTAAGCAAGAAACTCGAGTTTCTTGCTTAAAGTCATC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pp1</w:t>
            </w:r>
          </w:p>
        </w:tc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ed phosphoprote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TRCN0000009601</w:t>
            </w:r>
          </w:p>
        </w:tc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NM_009263.1-117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CCGGGCAGGAATACTAACTGCTCATCTCGAGATGAGCAGTTAGTATTCCTGCTTTTT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pp1</w:t>
            </w:r>
          </w:p>
        </w:tc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ed phosphoprote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TRCN0000009603</w:t>
            </w:r>
          </w:p>
        </w:tc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NM_009263.1-102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CCGGCCTAAGAGTAAGGAAGATGATCTCGAGATCATCTTCCTTACTCTTAGGTTTTT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pp1</w:t>
            </w:r>
          </w:p>
        </w:tc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secreted phosphoprotein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TRCN0000009604</w:t>
            </w:r>
          </w:p>
        </w:tc>
        <w:tc>
          <w:tcPr>
            <w:tcW w:w="0" w:type="auto"/>
            <w:vAlign w:val="center"/>
          </w:tcPr>
          <w:p w:rsidR="007C0FD8" w:rsidRPr="00450B4E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NM_009263.1-27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50B4E">
              <w:rPr>
                <w:sz w:val="16"/>
                <w:szCs w:val="16"/>
              </w:rPr>
              <w:t>CCGGTCCCGGTGAAAGTGACTGATTCTCGAGAATCAGTCACTTTCACCGGGATTTTT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hpo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hrombopoie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84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379.2-111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GTCCAAATCTCTGGATACTCGAGTATCCAGAGATTTGGAC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hpo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hrombopoie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84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379.2-55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TTTGTCTATCCCTGTTCTCTCGAGAGAACAGGGATAGACAAA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18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93.1-64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ATCTCATACCAGGAGAAACTCGAGTTTCTCCTGGTATGAGAT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18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93.1-54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TGGGTTGTACCTTGTCTACTCGAGTAGACAAGGTACAACCCAT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18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3693.1-35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CCTCTCATCAGTTCTATCTCGAGATAGAACTGATGAGAGG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23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25.1-44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AGAAGCAACTCAGCTTTACTCGAGTAAAGCTGAGTTGCTTCT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23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25.1-64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CTTCCAAGATGGTCTCAAACTCGAGTTTGAGACCATCTTGGAAG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23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25.1-31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ATTGAAGAGGTGACTTTCTCGAGAAAGTCACCTCTTCAAT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1</w:t>
            </w:r>
            <w:r>
              <w:rPr>
                <w:sz w:val="16"/>
                <w:szCs w:val="16"/>
              </w:rPr>
              <w:t>, RANK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28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613.2-91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AGTTCTCATAACCTGATCTCGAGATCAGGTTATGAGAACT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1</w:t>
            </w:r>
            <w:r>
              <w:rPr>
                <w:sz w:val="16"/>
                <w:szCs w:val="16"/>
              </w:rPr>
              <w:t>, RANK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28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613.2-38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CAGATGGATCCTAACAGAACTCGAGTTCTGTTAGGATCCATCTG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1</w:t>
            </w:r>
            <w:r>
              <w:rPr>
                <w:sz w:val="16"/>
                <w:szCs w:val="16"/>
              </w:rPr>
              <w:t>, RANK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28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613.2-760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TGACGTTAAGCAACGGAAACTCGAGTTTCCGTTGCTTAACGTCA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4B2143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1</w:t>
            </w:r>
          </w:p>
        </w:tc>
        <w:tc>
          <w:tcPr>
            <w:tcW w:w="0" w:type="auto"/>
            <w:vAlign w:val="center"/>
          </w:tcPr>
          <w:p w:rsidR="007C0FD8" w:rsidRPr="004B2143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1</w:t>
            </w:r>
            <w:r>
              <w:rPr>
                <w:sz w:val="16"/>
                <w:szCs w:val="16"/>
              </w:rPr>
              <w:t>, RANK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B2143">
              <w:rPr>
                <w:sz w:val="16"/>
                <w:szCs w:val="16"/>
              </w:rPr>
              <w:t>TRCN0000066283</w:t>
            </w:r>
          </w:p>
        </w:tc>
        <w:tc>
          <w:tcPr>
            <w:tcW w:w="0" w:type="auto"/>
            <w:vAlign w:val="center"/>
          </w:tcPr>
          <w:p w:rsidR="007C0FD8" w:rsidRPr="004B2143" w:rsidRDefault="007C0FD8" w:rsidP="00237E2D">
            <w:pPr>
              <w:jc w:val="center"/>
              <w:rPr>
                <w:sz w:val="16"/>
                <w:szCs w:val="16"/>
              </w:rPr>
            </w:pPr>
            <w:r w:rsidRPr="004B2143">
              <w:rPr>
                <w:sz w:val="16"/>
                <w:szCs w:val="16"/>
              </w:rPr>
              <w:t>NM_011613.2-109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B2143">
              <w:rPr>
                <w:sz w:val="16"/>
                <w:szCs w:val="16"/>
              </w:rPr>
              <w:t>CCGGGCTTTCAAAGTTCAGGACATACTCGAGTATGTCCTGAACTTTGAA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4B2143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1</w:t>
            </w:r>
          </w:p>
        </w:tc>
        <w:tc>
          <w:tcPr>
            <w:tcW w:w="0" w:type="auto"/>
            <w:vAlign w:val="center"/>
          </w:tcPr>
          <w:p w:rsidR="007C0FD8" w:rsidRPr="004B2143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1</w:t>
            </w:r>
            <w:r>
              <w:rPr>
                <w:sz w:val="16"/>
                <w:szCs w:val="16"/>
              </w:rPr>
              <w:t>, RANK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4B2143">
              <w:rPr>
                <w:sz w:val="16"/>
                <w:szCs w:val="16"/>
              </w:rPr>
              <w:t>TRCN0000066287</w:t>
            </w:r>
          </w:p>
        </w:tc>
        <w:tc>
          <w:tcPr>
            <w:tcW w:w="0" w:type="auto"/>
            <w:vAlign w:val="center"/>
          </w:tcPr>
          <w:p w:rsidR="007C0FD8" w:rsidRPr="00FD32FA" w:rsidRDefault="007C0FD8" w:rsidP="00237E2D">
            <w:pPr>
              <w:jc w:val="center"/>
              <w:rPr>
                <w:sz w:val="16"/>
                <w:szCs w:val="16"/>
              </w:rPr>
            </w:pPr>
            <w:r w:rsidRPr="004B2143">
              <w:rPr>
                <w:sz w:val="16"/>
                <w:szCs w:val="16"/>
              </w:rPr>
              <w:t>NM_011613.2-87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FD32FA">
              <w:rPr>
                <w:sz w:val="16"/>
                <w:szCs w:val="16"/>
              </w:rPr>
              <w:t>CCGGGCTGATGGTGTATGTCGTTAACTCGAGTTAACGACATACACCAT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32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614.1-71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AACCTACTTTGGACTCTTCTCGAGAAGAGTCCAAAGTAGGTT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32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614.1-27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CGAAGAAGTGCTCCTAAACTCGAGTTTAGGAGCACTTCTTCG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2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32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1614.1-24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ACCTTTCTTGGAACAACTACTCGAGTAGTTGTTCCAAGAAAGGT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698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517.1-133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TGGCTAGACAAAGGACAAGGACTCGAGTCCTTGTCCTTTGTCTAGCCA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698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517.1-62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GTTGCTCTTTGGTTGAGTTCTCGAGAACTCAACCAAAGAGCAAC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698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3517.1-1182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GGTGTCTTTCATTTACATCTCGAGATGTAAATGAAAGACAC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3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36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33622.1-67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ATTCTCAACATGATGATACTCGAGTATCATCATGTTGAGAAT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3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36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33622.1-26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CCGAGAAAGGAGAAGATACTCGAGTATCTTCTCCTTTCTCGG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3b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37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33622.1-107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TCGGGAGAATGCACAGATTTCTCGAGAAATCTGTGCATTCTCCCGA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39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18.1-52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CCGGTTACTACTATGTGTACTCGAGTACACATAGTAGTAACCGG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0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18.1-35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AGAAGCTGATACAAGATCAACTCGAGTTGATCTTGTATCAGCTTCT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39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19418.1-81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AGGTCCTATTTCGGAGCTTTCTCGAGAAAGCTCCGAAATAGGACCT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3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7371.1-28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GAGCACACCTGACAATTACTCGAGTAATTGTCAGGTGTGCTCT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3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7371.1-42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CAGAGTCAGGAGACTATTTCTCGAGAAATAGTCTCCTGACTCTG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1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436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177371.1-579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GCCTACTAACAGGGTCCAACTCGAGTTGGACCCTGTTAGTAGGC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2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52.1-41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GAACAATTCGGTTGTCATCTCGAGATGACAACCGAATTGTT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53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52.1-54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ATGGTCGAAGGATTGTCTTCTCGAGAAGACAATCCTTCGACCAT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72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03.2-82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GCATTACTTACAGGTCAACTCGAGTTGACCTGTAAGTAATGC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72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03.2-404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GATCATTCTGGTACTGGTACTCGAGTACCAGTACCAGAATGATC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673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03.2-647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GCTTGTACTTCATCGTTCTCGAGAACGATGAAGTACAAGC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3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04.1-17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GCGGTTAATGTTCGGGATCTCGAGATCCCGAACATTAACCGC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4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04.1-74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AACAAGTTAGTGGACCGTTCTCGAGAACGGTCCACTAACTTGTTCT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nfsf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umor necrosis factor (ligand) superfamily, member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704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9404.1-473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GTTGTGCAATACAACTCTGACTCGAGTCAGAGTTGTATTGCACAAC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slp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hymic stromal lymphopoie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6993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367.1-52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ACTGGTGTTTATTCTTTAACTCGAGTTAAAGAATAAACACCAGT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slp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hymic stromal lymphopoie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6994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367.1-418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CCTTCATGCAATCTCCAGAATCTCGAGATTCTGGAGATTGCATGAAGG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slp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hymic stromal lymphopoie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76995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21367.1-31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TACCCTGAAACTGAGAGAACTCGAGTTCTCTCAGTTTCAGGGTA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cl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 motif) ligan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448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10.1-226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TGCTGATCCAGAAGCCAAATCTCGAGATTTGGCTTCTGGATCAGCA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cl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 motif) ligan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450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10.1-255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GCAGCGATCAAGACTGTGGATCTCGAGATCCACAGTCTTGATCGCTGCTTTTTG</w:t>
            </w:r>
          </w:p>
        </w:tc>
      </w:tr>
      <w:tr w:rsidR="007C0FD8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Xcl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hemokine (C motif) ligan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TRCN0000065449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NM_008510.1-101s1c1</w:t>
            </w:r>
          </w:p>
        </w:tc>
        <w:tc>
          <w:tcPr>
            <w:tcW w:w="0" w:type="auto"/>
            <w:vAlign w:val="center"/>
          </w:tcPr>
          <w:p w:rsidR="007C0FD8" w:rsidRPr="008F2087" w:rsidRDefault="007C0FD8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AGAAGAGAGTAGCTGTGTGAACTCGAGTTCACACAGCTACTCTCTTCTTTTTTG</w:t>
            </w:r>
          </w:p>
        </w:tc>
      </w:tr>
      <w:tr w:rsidR="001C4479" w:rsidRPr="008F2087">
        <w:trPr>
          <w:trHeight w:val="260"/>
          <w:jc w:val="center"/>
        </w:trPr>
        <w:tc>
          <w:tcPr>
            <w:tcW w:w="0" w:type="auto"/>
            <w:vAlign w:val="center"/>
          </w:tcPr>
          <w:p w:rsidR="001C4479" w:rsidRPr="008F2087" w:rsidRDefault="001C4479" w:rsidP="00237E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0" w:type="auto"/>
            <w:vAlign w:val="center"/>
          </w:tcPr>
          <w:p w:rsidR="001C4479" w:rsidRPr="008F2087" w:rsidRDefault="001C4479" w:rsidP="001C447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target</w:t>
            </w:r>
            <w:r w:rsidR="00B55203">
              <w:rPr>
                <w:sz w:val="16"/>
                <w:szCs w:val="16"/>
              </w:rPr>
              <w:t>ing</w:t>
            </w:r>
            <w:r>
              <w:rPr>
                <w:sz w:val="16"/>
                <w:szCs w:val="16"/>
              </w:rPr>
              <w:t xml:space="preserve"> hairp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C4479" w:rsidRPr="008F2087" w:rsidRDefault="001C4479" w:rsidP="00237E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C4479" w:rsidRPr="008F2087" w:rsidRDefault="001C4479" w:rsidP="00237E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C4479" w:rsidRPr="007334A6" w:rsidRDefault="007334A6" w:rsidP="00237E2D">
            <w:pPr>
              <w:jc w:val="center"/>
              <w:rPr>
                <w:sz w:val="16"/>
                <w:szCs w:val="16"/>
              </w:rPr>
            </w:pPr>
            <w:r w:rsidRPr="008F2087">
              <w:rPr>
                <w:sz w:val="16"/>
                <w:szCs w:val="16"/>
              </w:rPr>
              <w:t>CCGG</w:t>
            </w:r>
            <w:r w:rsidRPr="007334A6">
              <w:rPr>
                <w:sz w:val="16"/>
              </w:rPr>
              <w:t>CCTAAGGTTAAGTCGCCCTCGCTCGAGCGAGGGCGACTTAACCTTAGG</w:t>
            </w:r>
            <w:r w:rsidRPr="008F2087">
              <w:rPr>
                <w:sz w:val="16"/>
                <w:szCs w:val="16"/>
              </w:rPr>
              <w:t>TTTTTG</w:t>
            </w:r>
          </w:p>
        </w:tc>
      </w:tr>
    </w:tbl>
    <w:p w:rsidR="00450B4E" w:rsidRDefault="00450B4E" w:rsidP="00237E2D">
      <w:pPr>
        <w:jc w:val="center"/>
      </w:pPr>
    </w:p>
    <w:sectPr w:rsidR="00450B4E" w:rsidSect="008F2087">
      <w:pgSz w:w="15840" w:h="12240" w:orient="landscape"/>
      <w:pgMar w:top="1440" w:right="1440" w:bottom="1440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8F2087"/>
    <w:rsid w:val="00041385"/>
    <w:rsid w:val="00077608"/>
    <w:rsid w:val="001675CF"/>
    <w:rsid w:val="001A47D5"/>
    <w:rsid w:val="001C0D70"/>
    <w:rsid w:val="001C4479"/>
    <w:rsid w:val="00237E2D"/>
    <w:rsid w:val="002D68DB"/>
    <w:rsid w:val="0032139E"/>
    <w:rsid w:val="00354C3E"/>
    <w:rsid w:val="003A3BC0"/>
    <w:rsid w:val="00450B4E"/>
    <w:rsid w:val="004B2143"/>
    <w:rsid w:val="00503B6D"/>
    <w:rsid w:val="005355AD"/>
    <w:rsid w:val="005B34ED"/>
    <w:rsid w:val="005D5CAF"/>
    <w:rsid w:val="0065292D"/>
    <w:rsid w:val="00673BF3"/>
    <w:rsid w:val="006F3F38"/>
    <w:rsid w:val="00702793"/>
    <w:rsid w:val="007334A6"/>
    <w:rsid w:val="007B7572"/>
    <w:rsid w:val="007C0FD8"/>
    <w:rsid w:val="00816710"/>
    <w:rsid w:val="00822041"/>
    <w:rsid w:val="00830E71"/>
    <w:rsid w:val="00873788"/>
    <w:rsid w:val="00892F08"/>
    <w:rsid w:val="008C6749"/>
    <w:rsid w:val="008F2087"/>
    <w:rsid w:val="008F3B82"/>
    <w:rsid w:val="009D053F"/>
    <w:rsid w:val="00B10418"/>
    <w:rsid w:val="00B46EC4"/>
    <w:rsid w:val="00B55203"/>
    <w:rsid w:val="00C14683"/>
    <w:rsid w:val="00C73CF9"/>
    <w:rsid w:val="00D409CD"/>
    <w:rsid w:val="00D54D11"/>
    <w:rsid w:val="00DC08F4"/>
    <w:rsid w:val="00E33EEF"/>
    <w:rsid w:val="00FD0ECF"/>
    <w:rsid w:val="00FD32FA"/>
    <w:rsid w:val="00FE2C13"/>
  </w:rsids>
  <m:mathPr>
    <m:mathFont m:val="Helvetica-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87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F208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2087"/>
    <w:rPr>
      <w:color w:val="993366"/>
      <w:u w:val="single"/>
    </w:rPr>
  </w:style>
  <w:style w:type="paragraph" w:customStyle="1" w:styleId="xl63">
    <w:name w:val="xl63"/>
    <w:basedOn w:val="Normal"/>
    <w:rsid w:val="008F20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Theme="minorEastAsia" w:hAnsi="Arial" w:cs="Arial"/>
      <w:b/>
      <w:bCs/>
      <w:sz w:val="18"/>
      <w:szCs w:val="18"/>
    </w:rPr>
  </w:style>
  <w:style w:type="paragraph" w:customStyle="1" w:styleId="xl64">
    <w:name w:val="xl64"/>
    <w:basedOn w:val="Normal"/>
    <w:rsid w:val="008F2087"/>
    <w:pPr>
      <w:spacing w:before="100" w:beforeAutospacing="1" w:after="100" w:afterAutospacing="1"/>
    </w:pPr>
    <w:rPr>
      <w:rFonts w:ascii="MS Sans Serif" w:eastAsiaTheme="minorEastAsia" w:hAnsi="MS Sans Serif"/>
      <w:sz w:val="18"/>
      <w:szCs w:val="18"/>
    </w:rPr>
  </w:style>
  <w:style w:type="paragraph" w:customStyle="1" w:styleId="xl65">
    <w:name w:val="xl65"/>
    <w:basedOn w:val="Normal"/>
    <w:rsid w:val="008F20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Theme="minorEastAsia" w:hAnsi="Arial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87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F208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2087"/>
    <w:rPr>
      <w:color w:val="993366"/>
      <w:u w:val="single"/>
    </w:rPr>
  </w:style>
  <w:style w:type="paragraph" w:customStyle="1" w:styleId="xl63">
    <w:name w:val="xl63"/>
    <w:basedOn w:val="Normal"/>
    <w:rsid w:val="008F20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Theme="minorEastAsia" w:hAnsi="Arial" w:cs="Arial"/>
      <w:b/>
      <w:bCs/>
      <w:sz w:val="18"/>
      <w:szCs w:val="18"/>
    </w:rPr>
  </w:style>
  <w:style w:type="paragraph" w:customStyle="1" w:styleId="xl64">
    <w:name w:val="xl64"/>
    <w:basedOn w:val="Normal"/>
    <w:rsid w:val="008F2087"/>
    <w:pPr>
      <w:spacing w:before="100" w:beforeAutospacing="1" w:after="100" w:afterAutospacing="1"/>
    </w:pPr>
    <w:rPr>
      <w:rFonts w:ascii="MS Sans Serif" w:eastAsiaTheme="minorEastAsia" w:hAnsi="MS Sans Serif"/>
      <w:sz w:val="18"/>
      <w:szCs w:val="18"/>
    </w:rPr>
  </w:style>
  <w:style w:type="paragraph" w:customStyle="1" w:styleId="xl65">
    <w:name w:val="xl65"/>
    <w:basedOn w:val="Normal"/>
    <w:rsid w:val="008F20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Theme="minorEastAsia" w:hAnsi="Arial" w:cs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99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8043</Words>
  <Characters>45043</Characters>
  <Application>Microsoft Macintosh Word</Application>
  <DocSecurity>0</DocSecurity>
  <Lines>726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ng</dc:creator>
  <cp:keywords/>
  <dc:description/>
  <cp:lastModifiedBy>Jie Chen</cp:lastModifiedBy>
  <cp:revision>2</cp:revision>
  <dcterms:created xsi:type="dcterms:W3CDTF">2013-06-03T03:41:00Z</dcterms:created>
  <dcterms:modified xsi:type="dcterms:W3CDTF">2013-06-03T03:41:00Z</dcterms:modified>
</cp:coreProperties>
</file>